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Table 1: Eleven short measures for detecting intimate partner violence in health care settings</w:t>
      </w:r>
    </w:p>
    <w:p>
      <w:pPr>
        <w:pStyle w:val="Normal"/>
        <w:autoSpaceDE w:val="false"/>
        <w:rPr>
          <w:rFonts w:ascii="Tahoma" w:hAnsi="Tahoma" w:cs="Tahoma"/>
          <w:b/>
          <w:b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</w:r>
    </w:p>
    <w:p>
      <w:pPr>
        <w:pStyle w:val="Normal"/>
        <w:autoSpaceDE w:val="false"/>
        <w:rPr>
          <w:rFonts w:ascii="Tahoma" w:hAnsi="Tahoma" w:cs="Tahoma"/>
          <w:b/>
          <w:b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</w:r>
    </w:p>
    <w:p>
      <w:pPr>
        <w:pStyle w:val="Normal"/>
        <w:autoSpaceDE w:val="false"/>
        <w:rPr>
          <w:rFonts w:ascii="Tahoma" w:hAnsi="Tahoma" w:cs="Tahoma"/>
          <w:b/>
          <w:b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40"/>
        <w:gridCol w:w="1332"/>
        <w:gridCol w:w="1260"/>
        <w:gridCol w:w="1260"/>
        <w:gridCol w:w="1188"/>
        <w:gridCol w:w="1260"/>
        <w:gridCol w:w="1260"/>
        <w:gridCol w:w="1260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per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valuated 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o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al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urrent valid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ive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ive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62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kelihood</w:t>
            </w:r>
          </w:p>
          <w:p>
            <w:pPr>
              <w:pStyle w:val="Normal"/>
              <w:autoSpaceDE w:val="false"/>
              <w:ind w:right="-162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, Lent, Schmidt &amp;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Sas (2000)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 xml:space="preserve">Index: </w:t>
            </w:r>
            <w:r>
              <w:rPr>
                <w:sz w:val="20"/>
                <w:szCs w:val="20"/>
              </w:rPr>
              <w:t>Woma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Screening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 (WAST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Risk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ntory (AR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practice sit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T 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 0.75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WAS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amp; ARI: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 0.69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lly, Newton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sverk &amp; Aarons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(2000)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 xml:space="preserve">Index: </w:t>
            </w:r>
            <w:r>
              <w:rPr>
                <w:sz w:val="20"/>
                <w:szCs w:val="20"/>
              </w:rPr>
              <w:t>Singl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 hospita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 “Are you i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elationship i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you hav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n threatened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ed or hurt by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one?” If yes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m?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 Tactic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(CTS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ntirely clear where tools were administered i.e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hospital or home visit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- 4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- 18.6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nst, Weiss, Cham, Hall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&amp; Nick (2004)</w:t>
            </w:r>
            <w:r>
              <w:rPr>
                <w:sz w:val="20"/>
                <w:szCs w:val="20"/>
                <w:vertAlign w:val="superscript"/>
              </w:rPr>
              <w:t>25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 xml:space="preserve">Index: </w:t>
            </w:r>
            <w:r>
              <w:rPr>
                <w:sz w:val="20"/>
                <w:szCs w:val="20"/>
              </w:rPr>
              <w:t>Ongoing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enc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Too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AT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of Spous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(ISA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amp;E departmen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T- 33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A- 21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nbach’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= 0.6*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ppa= 0.58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CI 0.53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)*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Based o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an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dat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item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 of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varianc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)*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Based on mal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female da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dhaus, Kozioi-McLain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sbury, Norton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nstein &amp; Abbott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(1997)</w:t>
            </w:r>
            <w:r>
              <w:rPr>
                <w:sz w:val="20"/>
                <w:szCs w:val="20"/>
                <w:vertAlign w:val="superscript"/>
              </w:rPr>
              <w:t>24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 xml:space="preserve">Index: </w:t>
            </w:r>
            <w:r>
              <w:rPr>
                <w:sz w:val="20"/>
                <w:szCs w:val="20"/>
              </w:rPr>
              <w:t>Partner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ence scree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VS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of Spous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(ISA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 Tactic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(CTS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urban, hospital-based A&amp;E departmen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S- 29.5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%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%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A- 24.3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%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%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- 27.4%*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CI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%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%)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 I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Heron , Thompson, Jackson, Kaslow  (2003)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dex: </w:t>
            </w:r>
          </w:p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iversal Violence Prevention Screening Protocol.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those who were positive on the index test were recruited into the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amp;E departmen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Farlane, Parker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eken, &amp; Bullock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(1992)</w:t>
            </w:r>
            <w:r>
              <w:rPr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Assessmen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 (AAS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 Tactic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(CTS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of Spous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(IS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erinatal clinic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enc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las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alta &amp; Fleming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(2003)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question: “Do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 feel safe a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?”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Conflic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ics Scal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S) (6 items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family practice clinic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(90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- 44.3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Reid, Biringer, Carroll, Midmer, Wilson, Chalmers, Stewart (1998)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 xml:space="preserve">Index: </w:t>
            </w:r>
            <w:r>
              <w:rPr>
                <w:sz w:val="20"/>
                <w:szCs w:val="20"/>
              </w:rPr>
              <w:t>Antenatal Psychosocial Health Assessment (ALPHA) form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s with an open question - difficult to use as a standardised tool</w:t>
            </w:r>
          </w:p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 urban and rural  locations across Ontario, providing antenatal car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restano, Rodriguez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oll, Bieniarz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berg, Castro, &amp;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Nuwayhid (2002)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natal Self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e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ntory (PSAI)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s two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 on DV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 Tactic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(CTS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Western USA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affiliated women’s care centr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on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%, 17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ence i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 year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th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abuse-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%,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enc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%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I- “Are you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ering menta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hysica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e now?”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• </w:t>
            </w:r>
            <w:r>
              <w:rPr>
                <w:sz w:val="20"/>
                <w:szCs w:val="20"/>
              </w:rPr>
              <w:t>Standar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verbal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ssion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TS)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=.03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gt;0.05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• </w:t>
            </w:r>
            <w:r>
              <w:rPr>
                <w:sz w:val="20"/>
                <w:szCs w:val="20"/>
              </w:rPr>
              <w:t>Standard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violence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TS)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.05 (p&gt;0.05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Webster, Holt (2004)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  <w:p>
            <w:pPr>
              <w:pStyle w:val="Normal"/>
              <w:autoSpaceDE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:</w:t>
            </w:r>
          </w:p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lf report check list.</w:t>
            </w:r>
          </w:p>
          <w:p>
            <w:pPr>
              <w:pStyle w:val="Normal"/>
              <w:autoSpaceDE w:val="false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: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validated against an appropriate reference standa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 clinic in Australi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spacing w:lineRule="auto" w:line="48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4:23:00Z</dcterms:created>
  <dc:creator>ihse</dc:creator>
  <dc:description/>
  <dc:language>en-US</dc:language>
  <cp:lastModifiedBy>heatherw</cp:lastModifiedBy>
  <dcterms:modified xsi:type="dcterms:W3CDTF">2007-10-09T14:23:00Z</dcterms:modified>
  <cp:revision>2</cp:revision>
  <dc:subject/>
  <dc:title>Table 1: Eleven short IPV tools – in decreasing level of validity</dc:title>
</cp:coreProperties>
</file>